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63CB" w:rsidRPr="004378B0" w:rsidRDefault="004378B0" w:rsidP="00B33CE4">
      <w:pPr>
        <w:rPr>
          <w:rFonts w:ascii="Arial" w:hAnsi="Arial" w:cs="Arial"/>
          <w:b/>
          <w:lang w:val="en-US"/>
        </w:rPr>
      </w:pPr>
      <w:r w:rsidRPr="00BB450B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3</w:t>
      </w:r>
      <w:r w:rsidRPr="00BB450B">
        <w:rPr>
          <w:rFonts w:ascii="Arial" w:hAnsi="Arial" w:cs="Arial"/>
          <w:b/>
          <w:lang w:val="en-US"/>
        </w:rPr>
        <w:t>Table</w:t>
      </w:r>
      <w:r w:rsidRPr="004378B0">
        <w:rPr>
          <w:rFonts w:ascii="Arial" w:hAnsi="Arial" w:cs="Arial"/>
          <w:b/>
          <w:lang w:val="en-US"/>
        </w:rPr>
        <w:t xml:space="preserve">. </w:t>
      </w:r>
      <w:r w:rsidRPr="00795072">
        <w:rPr>
          <w:rFonts w:ascii="Arial" w:hAnsi="Arial" w:cs="Arial"/>
          <w:b/>
          <w:sz w:val="24"/>
          <w:szCs w:val="24"/>
          <w:lang w:val="en-US"/>
        </w:rPr>
        <w:t>Histological evaluation in rat hearts</w:t>
      </w:r>
    </w:p>
    <w:tbl>
      <w:tblPr>
        <w:tblW w:w="432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42"/>
        <w:gridCol w:w="885"/>
        <w:gridCol w:w="1193"/>
        <w:gridCol w:w="1300"/>
      </w:tblGrid>
      <w:tr w:rsidR="00EE63CB" w:rsidRPr="004D4E35" w:rsidTr="008A7F1C">
        <w:trPr>
          <w:trHeight w:val="300"/>
        </w:trPr>
        <w:tc>
          <w:tcPr>
            <w:tcW w:w="43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4378B0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CARDIOMIOCYTE </w:t>
            </w:r>
            <w:r w:rsidR="00EE63CB"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AREA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(μm</w:t>
            </w:r>
            <w:r w:rsidRPr="004378B0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pt-BR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)</w:t>
            </w:r>
          </w:p>
        </w:tc>
      </w:tr>
      <w:tr w:rsidR="00EE63CB" w:rsidRPr="004D4E35" w:rsidTr="008A7F1C">
        <w:trPr>
          <w:trHeight w:val="315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proofErr w:type="spellStart"/>
            <w:r w:rsidRPr="004D4E35">
              <w:rPr>
                <w:rFonts w:ascii="Arial" w:eastAsia="Times New Roman" w:hAnsi="Arial" w:cs="Arial"/>
                <w:b/>
                <w:bCs/>
                <w:lang w:eastAsia="pt-BR"/>
              </w:rPr>
              <w:t>Sham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lang w:eastAsia="pt-BR"/>
              </w:rPr>
              <w:t>OCT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lang w:eastAsia="pt-BR"/>
              </w:rPr>
              <w:t>M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lang w:eastAsia="pt-BR"/>
              </w:rPr>
              <w:t>OCT+MI</w:t>
            </w:r>
          </w:p>
        </w:tc>
      </w:tr>
      <w:tr w:rsidR="00EE63CB" w:rsidRPr="004D4E35" w:rsidTr="008A7F1C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167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9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104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27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75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21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E63CB" w:rsidRPr="004D4E35" w:rsidTr="008A7F1C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144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103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42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99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13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93</w:t>
            </w:r>
          </w:p>
        </w:tc>
      </w:tr>
      <w:tr w:rsidR="00EE63CB" w:rsidRPr="004D4E35" w:rsidTr="008A7F1C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169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1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10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35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97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16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42</w:t>
            </w:r>
          </w:p>
        </w:tc>
      </w:tr>
      <w:tr w:rsidR="00EE63CB" w:rsidRPr="004D4E35" w:rsidTr="008A7F1C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165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7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10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01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45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186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73</w:t>
            </w:r>
          </w:p>
        </w:tc>
      </w:tr>
      <w:tr w:rsidR="00EE63CB" w:rsidRPr="004D4E35" w:rsidTr="008A7F1C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173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1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100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33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60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28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45</w:t>
            </w:r>
          </w:p>
        </w:tc>
      </w:tr>
      <w:tr w:rsidR="00EE63CB" w:rsidRPr="004D4E35" w:rsidTr="008A7F1C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190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9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130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5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197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84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09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88</w:t>
            </w:r>
          </w:p>
        </w:tc>
      </w:tr>
      <w:tr w:rsidR="00EE63CB" w:rsidRPr="004D4E35" w:rsidTr="008A7F1C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171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1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107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3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95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83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54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51</w:t>
            </w:r>
          </w:p>
        </w:tc>
      </w:tr>
      <w:tr w:rsidR="00EE63CB" w:rsidRPr="004D4E35" w:rsidTr="008A7F1C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163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3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144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75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34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180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57</w:t>
            </w:r>
          </w:p>
        </w:tc>
      </w:tr>
      <w:tr w:rsidR="00EE63CB" w:rsidRPr="004D4E35" w:rsidTr="008A7F1C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136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128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6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41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52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12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88</w:t>
            </w:r>
          </w:p>
        </w:tc>
      </w:tr>
      <w:tr w:rsidR="00EE63CB" w:rsidRPr="004D4E35" w:rsidTr="008A7F1C">
        <w:trPr>
          <w:trHeight w:val="300"/>
        </w:trPr>
        <w:tc>
          <w:tcPr>
            <w:tcW w:w="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02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4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98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7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55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9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199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52</w:t>
            </w:r>
          </w:p>
        </w:tc>
      </w:tr>
    </w:tbl>
    <w:p w:rsidR="00EE63CB" w:rsidRDefault="00EE63CB" w:rsidP="00B33CE4">
      <w:pPr>
        <w:jc w:val="center"/>
        <w:rPr>
          <w:rFonts w:ascii="Arial" w:hAnsi="Arial" w:cs="Arial"/>
        </w:rPr>
      </w:pPr>
    </w:p>
    <w:tbl>
      <w:tblPr>
        <w:tblW w:w="448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185"/>
        <w:gridCol w:w="931"/>
        <w:gridCol w:w="728"/>
        <w:gridCol w:w="1636"/>
      </w:tblGrid>
      <w:tr w:rsidR="00EE63CB" w:rsidRPr="004D4E35" w:rsidTr="008A7F1C">
        <w:trPr>
          <w:trHeight w:val="300"/>
        </w:trPr>
        <w:tc>
          <w:tcPr>
            <w:tcW w:w="44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4378B0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LEFT VENTRICLE </w:t>
            </w:r>
            <w:r w:rsidR="00EE63CB" w:rsidRPr="004D4E35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COLLAGEN</w:t>
            </w:r>
            <w:r w:rsidR="006E5467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(%)</w:t>
            </w:r>
            <w:bookmarkStart w:id="0" w:name="_GoBack"/>
            <w:bookmarkEnd w:id="0"/>
          </w:p>
        </w:tc>
      </w:tr>
      <w:tr w:rsidR="00EE63CB" w:rsidRPr="004D4E35" w:rsidTr="008A7F1C">
        <w:trPr>
          <w:trHeight w:val="315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proofErr w:type="spellStart"/>
            <w:r w:rsidRPr="004D4E35">
              <w:rPr>
                <w:rFonts w:ascii="Arial" w:eastAsia="Times New Roman" w:hAnsi="Arial" w:cs="Arial"/>
                <w:b/>
                <w:bCs/>
                <w:lang w:eastAsia="pt-BR"/>
              </w:rPr>
              <w:t>Sham</w:t>
            </w:r>
            <w:proofErr w:type="spellEnd"/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lang w:eastAsia="pt-BR"/>
              </w:rPr>
              <w:t>OCT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lang w:eastAsia="pt-BR"/>
              </w:rPr>
              <w:t>MI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4D4E35">
              <w:rPr>
                <w:rFonts w:ascii="Arial" w:eastAsia="Times New Roman" w:hAnsi="Arial" w:cs="Arial"/>
                <w:b/>
                <w:bCs/>
                <w:lang w:eastAsia="pt-BR"/>
              </w:rPr>
              <w:t>OCT+MI</w:t>
            </w:r>
          </w:p>
        </w:tc>
      </w:tr>
      <w:tr w:rsidR="00EE63CB" w:rsidRPr="004D4E35" w:rsidTr="008A7F1C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9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9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7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16</w:t>
            </w:r>
          </w:p>
        </w:tc>
      </w:tr>
      <w:tr w:rsidR="00EE63CB" w:rsidRPr="004D4E35" w:rsidTr="008A7F1C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1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8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7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3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53</w:t>
            </w:r>
          </w:p>
        </w:tc>
      </w:tr>
      <w:tr w:rsidR="00EE63CB" w:rsidRPr="004D4E35" w:rsidTr="008A7F1C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1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2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44</w:t>
            </w:r>
          </w:p>
        </w:tc>
      </w:tr>
      <w:tr w:rsidR="00EE63CB" w:rsidRPr="004D4E35" w:rsidTr="008A7F1C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7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7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94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73</w:t>
            </w:r>
          </w:p>
        </w:tc>
      </w:tr>
      <w:tr w:rsidR="00EE63CB" w:rsidRPr="004D4E35" w:rsidTr="008A7F1C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3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7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3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84</w:t>
            </w:r>
          </w:p>
        </w:tc>
      </w:tr>
      <w:tr w:rsidR="00EE63CB" w:rsidRPr="004D4E35" w:rsidTr="008A7F1C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8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94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4</w:t>
            </w:r>
          </w:p>
        </w:tc>
      </w:tr>
      <w:tr w:rsidR="00EE63CB" w:rsidRPr="004D4E35" w:rsidTr="008A7F1C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6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5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78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23</w:t>
            </w:r>
          </w:p>
        </w:tc>
      </w:tr>
      <w:tr w:rsidR="00EE63CB" w:rsidRPr="004D4E35" w:rsidTr="008A7F1C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1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3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6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49</w:t>
            </w:r>
          </w:p>
        </w:tc>
      </w:tr>
      <w:tr w:rsidR="00EE63CB" w:rsidRPr="004D4E35" w:rsidTr="008A7F1C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1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9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3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48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11</w:t>
            </w:r>
          </w:p>
        </w:tc>
      </w:tr>
      <w:tr w:rsidR="00EE63CB" w:rsidRPr="004D4E35" w:rsidTr="008A7F1C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1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8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2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4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4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5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3CB" w:rsidRPr="004D4E35" w:rsidRDefault="00EE63CB" w:rsidP="00B33CE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3</w:t>
            </w:r>
            <w:r w:rsidR="004378B0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75</w:t>
            </w:r>
          </w:p>
        </w:tc>
      </w:tr>
    </w:tbl>
    <w:p w:rsidR="00260F88" w:rsidRPr="004D4E35" w:rsidRDefault="00260F88" w:rsidP="00B33CE4">
      <w:pPr>
        <w:jc w:val="center"/>
        <w:rPr>
          <w:rFonts w:ascii="Arial" w:hAnsi="Arial" w:cs="Arial"/>
        </w:rPr>
      </w:pPr>
    </w:p>
    <w:sectPr w:rsidR="00260F88" w:rsidRPr="004D4E35" w:rsidSect="004378B0">
      <w:pgSz w:w="11906" w:h="16838"/>
      <w:pgMar w:top="720" w:right="720" w:bottom="720" w:left="720" w:header="708" w:footer="708" w:gutter="0"/>
      <w:cols w:num="2"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savePreviewPicture/>
  <w:compat/>
  <w:rsids>
    <w:rsidRoot w:val="00C944D7"/>
    <w:rsid w:val="001D01A1"/>
    <w:rsid w:val="00260F88"/>
    <w:rsid w:val="00303236"/>
    <w:rsid w:val="003D4129"/>
    <w:rsid w:val="004378B0"/>
    <w:rsid w:val="004D4E35"/>
    <w:rsid w:val="0055050A"/>
    <w:rsid w:val="0059736D"/>
    <w:rsid w:val="006E2AB6"/>
    <w:rsid w:val="006E5467"/>
    <w:rsid w:val="006F277E"/>
    <w:rsid w:val="00701897"/>
    <w:rsid w:val="007052E7"/>
    <w:rsid w:val="008A7F1C"/>
    <w:rsid w:val="009C4175"/>
    <w:rsid w:val="00B33CE4"/>
    <w:rsid w:val="00B42CFD"/>
    <w:rsid w:val="00C944D7"/>
    <w:rsid w:val="00CD1AFF"/>
    <w:rsid w:val="00E517C5"/>
    <w:rsid w:val="00EE63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7C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67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8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2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7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1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5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0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3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9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7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8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1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A FERNANDES</dc:creator>
  <cp:lastModifiedBy>ivanita</cp:lastModifiedBy>
  <cp:revision>3</cp:revision>
  <dcterms:created xsi:type="dcterms:W3CDTF">2019-03-11T14:07:00Z</dcterms:created>
  <dcterms:modified xsi:type="dcterms:W3CDTF">2019-03-11T14:07:00Z</dcterms:modified>
</cp:coreProperties>
</file>